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40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8"/>
        <w:gridCol w:w="518"/>
        <w:gridCol w:w="463"/>
        <w:gridCol w:w="573"/>
        <w:gridCol w:w="518"/>
        <w:gridCol w:w="574"/>
        <w:gridCol w:w="464"/>
        <w:gridCol w:w="574"/>
        <w:gridCol w:w="464"/>
        <w:gridCol w:w="574"/>
        <w:gridCol w:w="519"/>
        <w:gridCol w:w="574"/>
        <w:gridCol w:w="519"/>
        <w:gridCol w:w="574"/>
        <w:gridCol w:w="519"/>
        <w:gridCol w:w="574"/>
        <w:gridCol w:w="519"/>
        <w:gridCol w:w="574"/>
        <w:gridCol w:w="519"/>
        <w:gridCol w:w="519"/>
        <w:gridCol w:w="464"/>
        <w:gridCol w:w="574"/>
        <w:gridCol w:w="464"/>
        <w:gridCol w:w="574"/>
        <w:gridCol w:w="241"/>
        <w:gridCol w:w="241"/>
        <w:gridCol w:w="574"/>
        <w:gridCol w:w="519"/>
        <w:gridCol w:w="574"/>
        <w:gridCol w:w="519"/>
      </w:tblGrid>
      <w:tr w:rsidR="006D035A" w:rsidRPr="006D035A" w14:paraId="2702FD08" w14:textId="77777777" w:rsidTr="00E00A7C">
        <w:trPr>
          <w:trHeight w:val="171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0E1CA1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bookmarkStart w:id="0" w:name="_Hlk153264905"/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hear Rate</w:t>
            </w:r>
          </w:p>
          <w:p w14:paraId="01128D3B" w14:textId="77777777" w:rsidR="006D035A" w:rsidRPr="006D035A" w:rsidRDefault="006D035A" w:rsidP="006D035A">
            <w:pPr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[1/s]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FC0BEB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0623C3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3ADE4D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130456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3E23BB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91A563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26966C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099878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CF0798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07391E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1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CB02A3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1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D4FA89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12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240470D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1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968DD6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14</w:t>
            </w:r>
          </w:p>
        </w:tc>
      </w:tr>
      <w:tr w:rsidR="006D035A" w:rsidRPr="006D035A" w14:paraId="1A5B1E0B" w14:textId="77777777" w:rsidTr="00E00A7C">
        <w:trPr>
          <w:trHeight w:val="143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8B1E75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58AE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E17D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5196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C41C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48CC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A25B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6D20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40E8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DABB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1ED3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721F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DD9C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8FFE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E6C3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9E99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2685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9DDC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EAF2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349E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72D1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97CB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306A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3CE2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0D9581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4FF4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17AD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176B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4660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</w:tr>
      <w:tr w:rsidR="006D035A" w:rsidRPr="006D035A" w14:paraId="61951A68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C5D5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6C30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96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4C24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7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D01D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9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D7BB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7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FDBB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9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C08B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0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63DA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2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7F0E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3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2BC6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6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231A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1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8A28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4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FBF1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76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2385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7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8EFF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2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9FE8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6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6D5F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C2D4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8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25CA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0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A4F2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1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BAA7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7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7778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1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0C61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0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C309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833.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571726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E448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75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73BD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5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08B2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9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7AA1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01.5</w:t>
            </w:r>
          </w:p>
        </w:tc>
      </w:tr>
      <w:tr w:rsidR="006D035A" w:rsidRPr="006D035A" w14:paraId="03E8D02D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2F0C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0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B084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90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AA3A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424A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65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F6B0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6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A644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5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6DFF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B32E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1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D249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2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13F5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5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7FD4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6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CF66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9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659C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0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04C7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7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24B2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4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9A31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8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231E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1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1132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0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8ADC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8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EEF9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17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9BD3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D70A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0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87A6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2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DC93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466.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F1D3B7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1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F211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55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4651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7DE8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4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FD41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93.0</w:t>
            </w:r>
          </w:p>
        </w:tc>
      </w:tr>
      <w:tr w:rsidR="006D035A" w:rsidRPr="006D035A" w14:paraId="5E1144B7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702F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0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8EB6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52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AF6E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9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ECFC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6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54F7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1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784F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5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3E82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E928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1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9691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1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17BD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3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88A8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9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7F37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0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4684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09D3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2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B4C4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5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8F90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77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59FB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BF46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59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B3E7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79C8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67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C4C8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0589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9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4781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0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1051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733.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BBE312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09C8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7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1CE7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9B85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46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2B68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72.2</w:t>
            </w:r>
          </w:p>
        </w:tc>
      </w:tr>
      <w:tr w:rsidR="006D035A" w:rsidRPr="006D035A" w14:paraId="2EABFE6D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5FAF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0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ACC4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1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C5A4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0010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43BF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D451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57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FDBA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9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A187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37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8762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A6EF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12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0ED8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7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5133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4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EB6D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82C3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7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628D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0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932D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92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05C8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AEC5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08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9366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7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89F6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5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7FCA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52C8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83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ADD7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5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DDEB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000.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D65E1D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2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5699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8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FBAB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ACC8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0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647C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01.9</w:t>
            </w:r>
          </w:p>
        </w:tc>
      </w:tr>
      <w:tr w:rsidR="006D035A" w:rsidRPr="006D035A" w14:paraId="5C18FCF7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C555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0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3D2B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6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7689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4F00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9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82D3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B11B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36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43E1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E448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45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6EE6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5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450E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96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FF72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1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928B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4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D0D3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6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0CB0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56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A83E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1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3B22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92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7401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9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280B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65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15FC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4009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3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7ED5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8CA7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78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C295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B075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600.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EC4429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B22A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05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D0FF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9A85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7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C850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75.1</w:t>
            </w:r>
          </w:p>
        </w:tc>
      </w:tr>
      <w:tr w:rsidR="006D035A" w:rsidRPr="006D035A" w14:paraId="0E334577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D873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0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A248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4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7073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C6BC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2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E630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9681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4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C34A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D61E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3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2D13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7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FDD3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82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6DC2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8951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1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C73C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2DD7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34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6998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2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BFF6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1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29AF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0CF9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6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79BD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2100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1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D814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49AF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9D55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A3BC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493.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D532A1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4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2791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B4A4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5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E76F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5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6B96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2.1</w:t>
            </w:r>
          </w:p>
        </w:tc>
      </w:tr>
      <w:tr w:rsidR="006D035A" w:rsidRPr="006D035A" w14:paraId="55504145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C9DA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9DF9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3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2C93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D3F0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7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7F4C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5DB6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1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E838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81FE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5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D575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D27D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4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EE8A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8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1392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8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B1E4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58D1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4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1A80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9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71E9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6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DFDE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20F0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3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6B13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A787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4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CE22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D839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DBD8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D9C9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86.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87C587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9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BB03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5058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1DF1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4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74C8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3.9</w:t>
            </w:r>
          </w:p>
        </w:tc>
      </w:tr>
      <w:tr w:rsidR="006D035A" w:rsidRPr="006D035A" w14:paraId="77191C09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4C69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25BA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1F6B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3E44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4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8C75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3345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9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B8CD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7574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5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CB8D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B7C1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9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4B84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D620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7097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2E4B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1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CE2B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1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2AD6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9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3D66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458C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9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D8DD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79E5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247A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36F4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6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053E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EA00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703.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1ED01D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D10F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8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FB3F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89A8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2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BCCB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1.8</w:t>
            </w:r>
          </w:p>
        </w:tc>
      </w:tr>
      <w:tr w:rsidR="006D035A" w:rsidRPr="006D035A" w14:paraId="13840602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56EC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74BD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4590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771A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9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0CC6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F054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8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B526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54E2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4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3F6F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783C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1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6824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04DE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80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9AA0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BB16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0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2338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9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FC45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1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C38F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1284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8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3048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0CB7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7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A5EB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034B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1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3776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9386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80.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C04F2C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17FD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3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2885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549A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9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7293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6.5</w:t>
            </w:r>
          </w:p>
        </w:tc>
      </w:tr>
      <w:tr w:rsidR="006D035A" w:rsidRPr="006D035A" w14:paraId="2D18B38D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73FF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D93E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8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03FC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C02A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1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F559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3DBF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1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AAFE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C1A7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4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F713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710B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5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A009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6BC2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0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C659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2AB7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1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820D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0853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7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34FC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8FD2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4BC4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7B3F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062E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EECA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6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A312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CF85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10.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E2F100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66C6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9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A7EE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3D7C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0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B034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4.5</w:t>
            </w:r>
          </w:p>
        </w:tc>
      </w:tr>
      <w:tr w:rsidR="006D035A" w:rsidRPr="006D035A" w14:paraId="208823D9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CE10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14A8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491A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49C7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9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46C0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15C1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4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637C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6458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51D8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AE90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3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AD73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EFD6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7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BF02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991B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3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7E92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7740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BE12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870A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6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5887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0E4A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0563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9939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8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FE67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A330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00.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485A4A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9C10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1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006A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B58E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D9C7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.0</w:t>
            </w:r>
          </w:p>
        </w:tc>
      </w:tr>
      <w:tr w:rsidR="006D035A" w:rsidRPr="006D035A" w14:paraId="004D08E6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4128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77E9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02D8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EDF7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EDEA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F5B2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95F8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3A9D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7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6B20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8C77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0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8923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E497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0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4E28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3F4E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7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7AFF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6735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3BDE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A078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5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FF5E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95E4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3C9C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193C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F8FD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CF9E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72.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81BD68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0E68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9D1A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D5F2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8CA7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0</w:t>
            </w:r>
          </w:p>
        </w:tc>
      </w:tr>
      <w:tr w:rsidR="006D035A" w:rsidRPr="006D035A" w14:paraId="416D3E6A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B157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3576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BE5F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2F08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1D2B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E18D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BBFD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B0C0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9EEA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4F1F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3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2F87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259A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70C1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81B8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430F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6DB9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3906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81AC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6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94B0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0C8A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E787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0909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7305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66AC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62.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4FA05D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FDF6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95BE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6F08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6357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7</w:t>
            </w:r>
          </w:p>
        </w:tc>
      </w:tr>
      <w:tr w:rsidR="006D035A" w:rsidRPr="006D035A" w14:paraId="0C1DFA9F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046D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A9A4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C2B3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1DB8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ECDF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1A7F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45A6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C444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4608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8549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10E9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AE2B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7A71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23B2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4358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6B7F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C477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F483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1926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B983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B8BC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D958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D2B4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27CE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9.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1FEFE5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0279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AEF5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BEA1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145C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7</w:t>
            </w:r>
          </w:p>
        </w:tc>
      </w:tr>
      <w:tr w:rsidR="006D035A" w:rsidRPr="006D035A" w14:paraId="56E2740C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462C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D5A6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22EF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04B6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9F64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8DFC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E7A3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25E8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21C4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33CC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ED97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853E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5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8E52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B96E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818C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C02A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FAC6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4865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36D0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BB90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646E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B652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3B94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85A7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59.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0B3A0D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DF32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60EF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8CD8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0BB6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0</w:t>
            </w:r>
          </w:p>
        </w:tc>
      </w:tr>
      <w:tr w:rsidR="006D035A" w:rsidRPr="006D035A" w14:paraId="5DE0476F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AE67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7877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3E6B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6230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B117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938F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AA9C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F251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F6E7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E06D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9AC7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93D5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25D9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C310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0EF7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EBA7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416B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90A4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C39C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18E6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058E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FC08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9EBB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56C5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7.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8F9B4F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081D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2A0B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DB8B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3617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3</w:t>
            </w:r>
          </w:p>
        </w:tc>
      </w:tr>
      <w:tr w:rsidR="006D035A" w:rsidRPr="006D035A" w14:paraId="63E2DE49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168B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BADF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EBDD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6D8A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21A7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E2FF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3877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11E4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2494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2F6D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3CD0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E41B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CDD9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D628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7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91D1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D217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8C71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A8B6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3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3DF4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9FC0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6E38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367F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94CB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119B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9.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4D375E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E767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33D0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9C76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3B6A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5</w:t>
            </w:r>
          </w:p>
        </w:tc>
      </w:tr>
      <w:tr w:rsidR="006D035A" w:rsidRPr="006D035A" w14:paraId="24F0229D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68A8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C7DF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90CF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2A42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0A9A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9A06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B210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ED76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A0CF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0405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01C1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1C4A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29DB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8C41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7FEB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4D56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BBF7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CF30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503D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0A82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F5BE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552D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78BC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9EEF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9.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8A150E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85E5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9107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8A62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AFD9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4</w:t>
            </w:r>
          </w:p>
        </w:tc>
      </w:tr>
      <w:tr w:rsidR="006D035A" w:rsidRPr="006D035A" w14:paraId="1B2F8AC8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CABD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82F0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182B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0E93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FFD6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9667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D658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C0A9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E042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28E8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2D7F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4E3E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8947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5BC1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D337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D35A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0093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EF3C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BDCD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3BDC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56D4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E877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013C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2DB6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3.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DA80E2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2F0D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D39E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2FA5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A573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</w:t>
            </w:r>
          </w:p>
        </w:tc>
      </w:tr>
      <w:tr w:rsidR="006D035A" w:rsidRPr="006D035A" w14:paraId="38280406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BD2E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7B7B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0F89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CDF3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D1E1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77C7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FD37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FCF4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F8AD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F49B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B5D2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266F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40C3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5333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B408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6D8F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DC9C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1C50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0AE8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45D1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4125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0B5C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9634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2CDD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6.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0C0C27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25DD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7344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CAD6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62C8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</w:t>
            </w:r>
          </w:p>
        </w:tc>
      </w:tr>
      <w:tr w:rsidR="006D035A" w:rsidRPr="006D035A" w14:paraId="6A6C726E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F3C1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1E78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BC22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3BD5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3796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5A40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1CC1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FC02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BC00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1E1C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F22B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3089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D785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EA51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0CE2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29E9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AE59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5B5E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1458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50C4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40D0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3AEB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263A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6720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.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6909D3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CA67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C033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548B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2D97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1</w:t>
            </w:r>
          </w:p>
        </w:tc>
      </w:tr>
      <w:tr w:rsidR="006D035A" w:rsidRPr="006D035A" w14:paraId="6CFF3958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ED08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1F04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CBB7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FFFD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5FB5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859E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EB5B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DCE1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7894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9DF6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D3DC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6D0D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64C4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A066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494E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23D6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BB66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1304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53F9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4BDF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7DB1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BA8E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AEF8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3A01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.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C41D6A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5341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B30C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A98B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138D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1</w:t>
            </w:r>
          </w:p>
        </w:tc>
      </w:tr>
      <w:tr w:rsidR="006D035A" w:rsidRPr="006D035A" w14:paraId="0F26DE4D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7D49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4576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94E5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EAC6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9CF7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95B2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ACD3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FC65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7FDA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9A1B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CD07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6B59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1E61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5F72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8A5F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30B3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2B9D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12EA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673B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1E0D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A615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5B91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9DFA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5C3A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6401AD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35C6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D16F7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6CE0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9F91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0</w:t>
            </w:r>
          </w:p>
        </w:tc>
      </w:tr>
      <w:tr w:rsidR="006D035A" w:rsidRPr="006D035A" w14:paraId="2B3AA31D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AE0C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D091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3251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33D8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CFB4D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191D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4A8E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101A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A66E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A601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5C62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06239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4EF3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8CD0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EF93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B5AC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5FC6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1B8A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639B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FC5F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9807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183B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69EF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DD01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.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9D3B73A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8F57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F09A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19FC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AC4B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1</w:t>
            </w:r>
          </w:p>
        </w:tc>
      </w:tr>
      <w:tr w:rsidR="006D035A" w:rsidRPr="006D035A" w14:paraId="014A4F06" w14:textId="77777777" w:rsidTr="00E00A7C">
        <w:trPr>
          <w:trHeight w:val="14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04D3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E8A2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7A25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C7E3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3A355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DBE0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1188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77733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485D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E75CB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9E90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E7EC0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15C38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BD3B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5172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6E61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540B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18AB1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2A80E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5EF62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D7BA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ED6C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30B1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CD63C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1A378B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AD1C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FB70F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E9184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15156" w14:textId="77777777" w:rsidR="006D035A" w:rsidRPr="006D035A" w:rsidRDefault="006D035A" w:rsidP="006D035A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D035A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</w:t>
            </w:r>
          </w:p>
        </w:tc>
      </w:tr>
    </w:tbl>
    <w:bookmarkEnd w:id="0"/>
    <w:p w14:paraId="74261B91" w14:textId="77777777" w:rsidR="006D035A" w:rsidRPr="006D035A" w:rsidRDefault="006D035A" w:rsidP="006D035A">
      <w:pPr>
        <w:pStyle w:val="a7"/>
        <w:keepNext/>
        <w:jc w:val="center"/>
        <w:rPr>
          <w:rFonts w:ascii="Times New Roman" w:hAnsi="Times New Roman" w:cs="Times New Roman"/>
          <w:b/>
          <w:bCs/>
          <w14:ligatures w14:val="none"/>
        </w:rPr>
      </w:pPr>
      <w:r w:rsidRPr="006D035A">
        <w:rPr>
          <w:rFonts w:ascii="Times New Roman" w:hAnsi="Times New Roman" w:cs="Times New Roman"/>
          <w:b/>
          <w:bCs/>
        </w:rPr>
        <w:t xml:space="preserve">S3 Table. </w:t>
      </w:r>
      <w:r w:rsidRPr="006D035A">
        <w:rPr>
          <w:rFonts w:ascii="Times New Roman" w:hAnsi="Times New Roman" w:cs="Times New Roman"/>
          <w:b/>
          <w:bCs/>
          <w14:ligatures w14:val="none"/>
        </w:rPr>
        <w:t>Viscosity (</w:t>
      </w:r>
      <w:proofErr w:type="spellStart"/>
      <w:proofErr w:type="gramStart"/>
      <w:r w:rsidRPr="006D035A">
        <w:rPr>
          <w:rFonts w:ascii="Times New Roman" w:hAnsi="Times New Roman" w:cs="Times New Roman"/>
          <w:b/>
          <w:bCs/>
          <w14:ligatures w14:val="none"/>
        </w:rPr>
        <w:t>Pa.s</w:t>
      </w:r>
      <w:proofErr w:type="spellEnd"/>
      <w:proofErr w:type="gramEnd"/>
      <w:r w:rsidRPr="006D035A">
        <w:rPr>
          <w:rFonts w:ascii="Times New Roman" w:hAnsi="Times New Roman" w:cs="Times New Roman"/>
          <w:b/>
          <w:bCs/>
          <w14:ligatures w14:val="none"/>
        </w:rPr>
        <w:t>) and shear rate (s-1) data of DoE formula (</w:t>
      </w:r>
      <w:r w:rsidRPr="006D035A">
        <w:rPr>
          <w:rFonts w:ascii="Times New Roman" w:hAnsi="Times New Roman" w:cs="Times New Roman"/>
          <w:b/>
          <w:bCs/>
          <w:i/>
          <w:iCs/>
          <w14:ligatures w14:val="none"/>
        </w:rPr>
        <w:t>n</w:t>
      </w:r>
      <w:r w:rsidRPr="006D035A">
        <w:rPr>
          <w:rFonts w:ascii="Times New Roman" w:hAnsi="Times New Roman" w:cs="Times New Roman"/>
          <w:b/>
          <w:bCs/>
          <w14:ligatures w14:val="none"/>
        </w:rPr>
        <w:t>=3)</w:t>
      </w:r>
    </w:p>
    <w:p w14:paraId="7A0AFC51" w14:textId="74FC84EE" w:rsidR="00EF4795" w:rsidRPr="006D035A" w:rsidRDefault="00EF4795" w:rsidP="006D035A">
      <w:pPr>
        <w:rPr>
          <w:rFonts w:hint="eastAsia"/>
        </w:rPr>
      </w:pPr>
    </w:p>
    <w:sectPr w:rsidR="00EF4795" w:rsidRPr="006D035A" w:rsidSect="00EB3E26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58B013" w14:textId="77777777" w:rsidR="00EB3E26" w:rsidRDefault="00EB3E26" w:rsidP="006D035A">
      <w:r>
        <w:separator/>
      </w:r>
    </w:p>
  </w:endnote>
  <w:endnote w:type="continuationSeparator" w:id="0">
    <w:p w14:paraId="35B20D1B" w14:textId="77777777" w:rsidR="00EB3E26" w:rsidRDefault="00EB3E26" w:rsidP="006D0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CDDD6B" w14:textId="77777777" w:rsidR="00EB3E26" w:rsidRDefault="00EB3E26" w:rsidP="006D035A">
      <w:r>
        <w:separator/>
      </w:r>
    </w:p>
  </w:footnote>
  <w:footnote w:type="continuationSeparator" w:id="0">
    <w:p w14:paraId="7BA395E2" w14:textId="77777777" w:rsidR="00EB3E26" w:rsidRDefault="00EB3E26" w:rsidP="006D0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1" type="#_x0000_t75" style="width:11.4pt;height:11.4pt" o:bullet="t">
        <v:imagedata r:id="rId1" o:title="mso7083"/>
      </v:shape>
    </w:pict>
  </w:numPicBullet>
  <w:abstractNum w:abstractNumId="0" w15:restartNumberingAfterBreak="0">
    <w:nsid w:val="0D5C24CD"/>
    <w:multiLevelType w:val="hybridMultilevel"/>
    <w:tmpl w:val="DE2AB428"/>
    <w:lvl w:ilvl="0" w:tplc="880A4DF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19F7002"/>
    <w:multiLevelType w:val="hybridMultilevel"/>
    <w:tmpl w:val="94FAEA44"/>
    <w:lvl w:ilvl="0" w:tplc="04090007">
      <w:start w:val="1"/>
      <w:numFmt w:val="bullet"/>
      <w:lvlText w:val=""/>
      <w:lvlPicBulletId w:val="0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C687849"/>
    <w:multiLevelType w:val="hybridMultilevel"/>
    <w:tmpl w:val="D8D041B6"/>
    <w:lvl w:ilvl="0" w:tplc="04090007">
      <w:start w:val="1"/>
      <w:numFmt w:val="bullet"/>
      <w:lvlText w:val=""/>
      <w:lvlPicBulletId w:val="0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B6D213C"/>
    <w:multiLevelType w:val="hybridMultilevel"/>
    <w:tmpl w:val="005656B0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5830D72"/>
    <w:multiLevelType w:val="hybridMultilevel"/>
    <w:tmpl w:val="FDE4CDAE"/>
    <w:lvl w:ilvl="0" w:tplc="7ED647B6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C542724"/>
    <w:multiLevelType w:val="hybridMultilevel"/>
    <w:tmpl w:val="84286C92"/>
    <w:lvl w:ilvl="0" w:tplc="E952964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23772AA"/>
    <w:multiLevelType w:val="hybridMultilevel"/>
    <w:tmpl w:val="6E2895FA"/>
    <w:lvl w:ilvl="0" w:tplc="04090007">
      <w:start w:val="1"/>
      <w:numFmt w:val="bullet"/>
      <w:lvlText w:val=""/>
      <w:lvlPicBulletId w:val="0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0349417">
    <w:abstractNumId w:val="1"/>
  </w:num>
  <w:num w:numId="2" w16cid:durableId="1110277036">
    <w:abstractNumId w:val="6"/>
  </w:num>
  <w:num w:numId="3" w16cid:durableId="1369255348">
    <w:abstractNumId w:val="3"/>
  </w:num>
  <w:num w:numId="4" w16cid:durableId="2095855418">
    <w:abstractNumId w:val="2"/>
  </w:num>
  <w:num w:numId="5" w16cid:durableId="1578634166">
    <w:abstractNumId w:val="5"/>
  </w:num>
  <w:num w:numId="6" w16cid:durableId="2120172806">
    <w:abstractNumId w:val="4"/>
  </w:num>
  <w:num w:numId="7" w16cid:durableId="1072699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1DE2"/>
    <w:rsid w:val="001E709B"/>
    <w:rsid w:val="00214C4C"/>
    <w:rsid w:val="003B604C"/>
    <w:rsid w:val="005B3A0F"/>
    <w:rsid w:val="00684016"/>
    <w:rsid w:val="006B2947"/>
    <w:rsid w:val="006D035A"/>
    <w:rsid w:val="006E334F"/>
    <w:rsid w:val="007D59F4"/>
    <w:rsid w:val="007E1DE2"/>
    <w:rsid w:val="007F65EB"/>
    <w:rsid w:val="00A31560"/>
    <w:rsid w:val="00C34419"/>
    <w:rsid w:val="00EB3E26"/>
    <w:rsid w:val="00EF4795"/>
    <w:rsid w:val="00F2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B1763"/>
  <w15:chartTrackingRefBased/>
  <w15:docId w15:val="{4684B958-CFE2-4CBF-B379-7240D6555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3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03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0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035A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6D035A"/>
  </w:style>
  <w:style w:type="paragraph" w:styleId="a7">
    <w:name w:val="caption"/>
    <w:basedOn w:val="a"/>
    <w:next w:val="a"/>
    <w:uiPriority w:val="35"/>
    <w:unhideWhenUsed/>
    <w:qFormat/>
    <w:rsid w:val="006D035A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6D035A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8"/>
    <w:uiPriority w:val="39"/>
    <w:rsid w:val="006D0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1"/>
    <w:next w:val="a2"/>
    <w:uiPriority w:val="99"/>
    <w:semiHidden/>
    <w:unhideWhenUsed/>
    <w:rsid w:val="006D035A"/>
  </w:style>
  <w:style w:type="character" w:styleId="a9">
    <w:name w:val="Placeholder Text"/>
    <w:basedOn w:val="a0"/>
    <w:uiPriority w:val="99"/>
    <w:semiHidden/>
    <w:rsid w:val="006D035A"/>
    <w:rPr>
      <w:color w:val="808080"/>
    </w:rPr>
  </w:style>
  <w:style w:type="numbering" w:customStyle="1" w:styleId="111">
    <w:name w:val="无列表111"/>
    <w:next w:val="a2"/>
    <w:uiPriority w:val="99"/>
    <w:semiHidden/>
    <w:unhideWhenUsed/>
    <w:rsid w:val="006D035A"/>
  </w:style>
  <w:style w:type="table" w:customStyle="1" w:styleId="2">
    <w:name w:val="网格型2"/>
    <w:basedOn w:val="a1"/>
    <w:next w:val="a8"/>
    <w:uiPriority w:val="39"/>
    <w:rsid w:val="006D0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6D035A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6D035A"/>
    <w:rPr>
      <w:color w:val="954F72"/>
      <w:u w:val="single"/>
    </w:rPr>
  </w:style>
  <w:style w:type="paragraph" w:customStyle="1" w:styleId="msonormal0">
    <w:name w:val="msonormal"/>
    <w:basedOn w:val="a"/>
    <w:rsid w:val="006D035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6D035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6D035A"/>
    <w:pPr>
      <w:widowControl/>
      <w:spacing w:before="100" w:beforeAutospacing="1" w:after="100" w:afterAutospacing="1"/>
      <w:jc w:val="center"/>
    </w:pPr>
    <w:rPr>
      <w:rFonts w:cs="Times New Roman"/>
      <w:color w:val="FF0000"/>
      <w:kern w:val="0"/>
      <w:szCs w:val="24"/>
    </w:rPr>
  </w:style>
  <w:style w:type="paragraph" w:customStyle="1" w:styleId="xl66">
    <w:name w:val="xl66"/>
    <w:basedOn w:val="a"/>
    <w:rsid w:val="006D035A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Cs w:val="24"/>
    </w:rPr>
  </w:style>
  <w:style w:type="paragraph" w:customStyle="1" w:styleId="xl67">
    <w:name w:val="xl67"/>
    <w:basedOn w:val="a"/>
    <w:rsid w:val="006D035A"/>
    <w:pPr>
      <w:widowControl/>
      <w:spacing w:before="100" w:beforeAutospacing="1" w:after="100" w:afterAutospacing="1"/>
      <w:jc w:val="left"/>
    </w:pPr>
    <w:rPr>
      <w:rFonts w:cs="Times New Roman"/>
      <w:kern w:val="0"/>
      <w:szCs w:val="24"/>
    </w:rPr>
  </w:style>
  <w:style w:type="paragraph" w:customStyle="1" w:styleId="xl68">
    <w:name w:val="xl68"/>
    <w:basedOn w:val="a"/>
    <w:rsid w:val="006D035A"/>
    <w:pPr>
      <w:widowControl/>
      <w:spacing w:before="100" w:beforeAutospacing="1" w:after="100" w:afterAutospacing="1"/>
      <w:jc w:val="left"/>
      <w:textAlignment w:val="center"/>
    </w:pPr>
    <w:rPr>
      <w:rFonts w:cs="Times New Roman"/>
      <w:kern w:val="0"/>
      <w:szCs w:val="24"/>
    </w:rPr>
  </w:style>
  <w:style w:type="paragraph" w:customStyle="1" w:styleId="xl69">
    <w:name w:val="xl69"/>
    <w:basedOn w:val="a"/>
    <w:rsid w:val="006D035A"/>
    <w:pPr>
      <w:widowControl/>
      <w:spacing w:before="100" w:beforeAutospacing="1" w:after="100" w:afterAutospacing="1"/>
      <w:jc w:val="center"/>
    </w:pPr>
    <w:rPr>
      <w:rFonts w:cs="Times New Roman"/>
      <w:kern w:val="0"/>
      <w:szCs w:val="24"/>
    </w:rPr>
  </w:style>
  <w:style w:type="paragraph" w:customStyle="1" w:styleId="xl70">
    <w:name w:val="xl70"/>
    <w:basedOn w:val="a"/>
    <w:rsid w:val="006D035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Cs w:val="24"/>
    </w:rPr>
  </w:style>
  <w:style w:type="paragraph" w:customStyle="1" w:styleId="xl71">
    <w:name w:val="xl71"/>
    <w:basedOn w:val="a"/>
    <w:rsid w:val="006D035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Cs w:val="24"/>
    </w:rPr>
  </w:style>
  <w:style w:type="paragraph" w:customStyle="1" w:styleId="xl72">
    <w:name w:val="xl72"/>
    <w:basedOn w:val="a"/>
    <w:rsid w:val="006D035A"/>
    <w:pPr>
      <w:widowControl/>
      <w:spacing w:before="100" w:beforeAutospacing="1" w:after="100" w:afterAutospacing="1"/>
      <w:jc w:val="center"/>
    </w:pPr>
    <w:rPr>
      <w:rFonts w:cs="Times New Roman"/>
      <w:kern w:val="0"/>
      <w:szCs w:val="24"/>
    </w:rPr>
  </w:style>
  <w:style w:type="paragraph" w:customStyle="1" w:styleId="xl73">
    <w:name w:val="xl73"/>
    <w:basedOn w:val="a"/>
    <w:rsid w:val="006D035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cs="Times New Roman"/>
      <w:color w:val="FF0000"/>
      <w:kern w:val="0"/>
      <w:szCs w:val="24"/>
    </w:rPr>
  </w:style>
  <w:style w:type="character" w:styleId="ac">
    <w:name w:val="annotation reference"/>
    <w:basedOn w:val="a0"/>
    <w:uiPriority w:val="99"/>
    <w:semiHidden/>
    <w:unhideWhenUsed/>
    <w:rsid w:val="006D035A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6D035A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6D035A"/>
  </w:style>
  <w:style w:type="paragraph" w:styleId="af">
    <w:name w:val="annotation subject"/>
    <w:basedOn w:val="ad"/>
    <w:next w:val="ad"/>
    <w:link w:val="af0"/>
    <w:uiPriority w:val="99"/>
    <w:semiHidden/>
    <w:unhideWhenUsed/>
    <w:rsid w:val="006D035A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D035A"/>
    <w:rPr>
      <w:b/>
      <w:bCs/>
    </w:rPr>
  </w:style>
  <w:style w:type="table" w:styleId="7-4">
    <w:name w:val="Grid Table 7 Colorful Accent 4"/>
    <w:basedOn w:val="a1"/>
    <w:uiPriority w:val="52"/>
    <w:rsid w:val="006D035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paragraph" w:styleId="af1">
    <w:name w:val="List Paragraph"/>
    <w:basedOn w:val="a"/>
    <w:uiPriority w:val="34"/>
    <w:qFormat/>
    <w:rsid w:val="006D035A"/>
    <w:pPr>
      <w:ind w:firstLineChars="200" w:firstLine="420"/>
    </w:pPr>
  </w:style>
  <w:style w:type="character" w:styleId="af2">
    <w:name w:val="Unresolved Mention"/>
    <w:basedOn w:val="a0"/>
    <w:uiPriority w:val="99"/>
    <w:semiHidden/>
    <w:unhideWhenUsed/>
    <w:rsid w:val="006D035A"/>
    <w:rPr>
      <w:color w:val="605E5C"/>
      <w:shd w:val="clear" w:color="auto" w:fill="E1DFDD"/>
    </w:rPr>
  </w:style>
  <w:style w:type="numbering" w:customStyle="1" w:styleId="20">
    <w:name w:val="无列表2"/>
    <w:next w:val="a2"/>
    <w:uiPriority w:val="99"/>
    <w:semiHidden/>
    <w:unhideWhenUsed/>
    <w:rsid w:val="006D035A"/>
  </w:style>
  <w:style w:type="table" w:customStyle="1" w:styleId="3">
    <w:name w:val="网格型3"/>
    <w:basedOn w:val="a1"/>
    <w:next w:val="a8"/>
    <w:uiPriority w:val="39"/>
    <w:rsid w:val="006D0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script">
    <w:name w:val="subscript"/>
    <w:basedOn w:val="a0"/>
    <w:rsid w:val="006D035A"/>
  </w:style>
  <w:style w:type="character" w:customStyle="1" w:styleId="greeksymbol">
    <w:name w:val="greeksymbol"/>
    <w:basedOn w:val="a0"/>
    <w:rsid w:val="006D035A"/>
  </w:style>
  <w:style w:type="paragraph" w:customStyle="1" w:styleId="MDPI16affiliation">
    <w:name w:val="MDPI_1.6_affiliation"/>
    <w:qFormat/>
    <w:rsid w:val="006D035A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2BackMatter">
    <w:name w:val="MDPI_6.2_BackMatter"/>
    <w:qFormat/>
    <w:rsid w:val="006D035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1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龙 钱</dc:creator>
  <cp:keywords/>
  <dc:description/>
  <cp:lastModifiedBy>喜龙 钱</cp:lastModifiedBy>
  <cp:revision>2</cp:revision>
  <dcterms:created xsi:type="dcterms:W3CDTF">2024-04-11T08:40:00Z</dcterms:created>
  <dcterms:modified xsi:type="dcterms:W3CDTF">2024-04-11T08:42:00Z</dcterms:modified>
</cp:coreProperties>
</file>